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67011" w14:textId="77777777" w:rsidR="00620C2F" w:rsidRPr="00E869F0" w:rsidRDefault="00620C2F" w:rsidP="00620C2F">
      <w:bookmarkStart w:id="0" w:name="_GoBack"/>
    </w:p>
    <w:tbl>
      <w:tblPr>
        <w:tblW w:w="3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755"/>
        <w:gridCol w:w="708"/>
      </w:tblGrid>
      <w:tr w:rsidR="00620C2F" w:rsidRPr="005C0C1F" w14:paraId="7C88EC57" w14:textId="77777777" w:rsidTr="001B6517">
        <w:trPr>
          <w:trHeight w:val="17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2AFF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Locatio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44FD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Area [km</w:t>
            </w:r>
            <w:r w:rsidRPr="005C0C1F">
              <w:rPr>
                <w:sz w:val="16"/>
                <w:szCs w:val="16"/>
                <w:vertAlign w:val="superscript"/>
                <w:lang w:eastAsia="de-DE"/>
              </w:rPr>
              <w:t>2</w:t>
            </w:r>
            <w:r w:rsidRPr="005C0C1F">
              <w:rPr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7B46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OHCA cases</w:t>
            </w:r>
          </w:p>
        </w:tc>
      </w:tr>
      <w:tr w:rsidR="00620C2F" w:rsidRPr="005C0C1F" w14:paraId="5B751A5B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C37D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Ahlbeck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4BE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8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DCCA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8</w:t>
            </w:r>
          </w:p>
        </w:tc>
      </w:tr>
      <w:tr w:rsidR="00620C2F" w:rsidRPr="005C0C1F" w14:paraId="78F057C4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0142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Ankla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FF8C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56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44AD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41</w:t>
            </w:r>
          </w:p>
        </w:tc>
      </w:tr>
      <w:tr w:rsidR="00620C2F" w:rsidRPr="005C0C1F" w14:paraId="3B3D3E6F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FFE0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Ferdinandshof, Lüb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1004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28C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6</w:t>
            </w:r>
          </w:p>
        </w:tc>
      </w:tr>
      <w:tr w:rsidR="00620C2F" w:rsidRPr="005C0C1F" w14:paraId="062E6F88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FF9E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Greifswal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1B53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50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319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97</w:t>
            </w:r>
          </w:p>
        </w:tc>
      </w:tr>
      <w:tr w:rsidR="00620C2F" w:rsidRPr="005C0C1F" w14:paraId="7F6B5976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5E7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Heringsdor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B1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37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D919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4</w:t>
            </w:r>
          </w:p>
        </w:tc>
      </w:tr>
      <w:tr w:rsidR="00620C2F" w:rsidRPr="005C0C1F" w14:paraId="1083BE87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0BB6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Karlshage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2B18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5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19B9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8</w:t>
            </w:r>
          </w:p>
        </w:tc>
      </w:tr>
      <w:tr w:rsidR="00620C2F" w:rsidRPr="005C0C1F" w14:paraId="0069B733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FF3C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Koserow, Zempi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717E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9,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E0A9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20</w:t>
            </w:r>
          </w:p>
        </w:tc>
      </w:tr>
      <w:tr w:rsidR="00620C2F" w:rsidRPr="005C0C1F" w14:paraId="591F16B1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C01E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Löcknitz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FA0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22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79A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2</w:t>
            </w:r>
          </w:p>
        </w:tc>
      </w:tr>
      <w:tr w:rsidR="00620C2F" w:rsidRPr="005C0C1F" w14:paraId="006BC0E8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638A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Pasewalk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537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344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37</w:t>
            </w:r>
          </w:p>
        </w:tc>
      </w:tr>
      <w:tr w:rsidR="00620C2F" w:rsidRPr="005C0C1F" w14:paraId="1C13710A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38A8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Strasbur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5D99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86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9058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2</w:t>
            </w:r>
          </w:p>
        </w:tc>
      </w:tr>
      <w:tr w:rsidR="00620C2F" w:rsidRPr="005C0C1F" w14:paraId="68B40648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3DB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Torgelo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FD6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72,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3D65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26</w:t>
            </w:r>
          </w:p>
        </w:tc>
      </w:tr>
      <w:tr w:rsidR="00620C2F" w:rsidRPr="005C0C1F" w14:paraId="7F81D9DB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FA01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Ueckermünd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F040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84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92B5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26</w:t>
            </w:r>
          </w:p>
        </w:tc>
      </w:tr>
      <w:tr w:rsidR="00620C2F" w:rsidRPr="005C0C1F" w14:paraId="0A3D3728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97ED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Wolgas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232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61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6C7F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39</w:t>
            </w:r>
          </w:p>
        </w:tc>
      </w:tr>
      <w:tr w:rsidR="00620C2F" w:rsidRPr="005C0C1F" w14:paraId="72A409C7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A609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Wusterhusen, Lubmi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A36C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59E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8</w:t>
            </w:r>
          </w:p>
        </w:tc>
      </w:tr>
      <w:tr w:rsidR="00620C2F" w:rsidRPr="005C0C1F" w14:paraId="7829FE80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1E04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Zinnowitz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9B5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9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7ED2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15</w:t>
            </w:r>
          </w:p>
        </w:tc>
      </w:tr>
      <w:tr w:rsidR="00620C2F" w:rsidRPr="005C0C1F" w14:paraId="7C2A704F" w14:textId="77777777" w:rsidTr="001B6517">
        <w:trPr>
          <w:trHeight w:val="17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67E3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 tota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652E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680,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56FA" w14:textId="77777777" w:rsidR="00620C2F" w:rsidRPr="005C0C1F" w:rsidRDefault="00620C2F" w:rsidP="001B6517">
            <w:pPr>
              <w:rPr>
                <w:sz w:val="16"/>
                <w:szCs w:val="16"/>
                <w:lang w:eastAsia="de-DE"/>
              </w:rPr>
            </w:pPr>
            <w:r w:rsidRPr="005C0C1F">
              <w:rPr>
                <w:sz w:val="16"/>
                <w:szCs w:val="16"/>
                <w:lang w:eastAsia="de-DE"/>
              </w:rPr>
              <w:t>409</w:t>
            </w:r>
          </w:p>
        </w:tc>
      </w:tr>
    </w:tbl>
    <w:p w14:paraId="03238F73" w14:textId="4D557FFD" w:rsidR="00620C2F" w:rsidRPr="00E869F0" w:rsidRDefault="0081288B" w:rsidP="00620C2F">
      <w:pPr>
        <w:pStyle w:val="Caption"/>
      </w:pPr>
      <w:bookmarkStart w:id="1" w:name="_Ref61270305"/>
      <w:r>
        <w:t>Supplementary t</w:t>
      </w:r>
      <w:r w:rsidR="00620C2F">
        <w:t xml:space="preserve">able </w:t>
      </w:r>
      <w:r w:rsidR="00620C2F">
        <w:fldChar w:fldCharType="begin"/>
      </w:r>
      <w:r w:rsidR="00620C2F">
        <w:instrText xml:space="preserve"> SEQ Table \* ARABIC </w:instrText>
      </w:r>
      <w:r w:rsidR="00620C2F">
        <w:fldChar w:fldCharType="separate"/>
      </w:r>
      <w:r w:rsidR="00620C2F">
        <w:rPr>
          <w:noProof/>
        </w:rPr>
        <w:t>1</w:t>
      </w:r>
      <w:r w:rsidR="00620C2F">
        <w:rPr>
          <w:noProof/>
        </w:rPr>
        <w:fldChar w:fldCharType="end"/>
      </w:r>
      <w:bookmarkEnd w:id="1"/>
      <w:r w:rsidR="00620C2F">
        <w:rPr>
          <w:noProof/>
        </w:rPr>
        <w:t>: Locations of OHCA hot spots. Own source.</w:t>
      </w:r>
    </w:p>
    <w:bookmarkEnd w:id="0"/>
    <w:p w14:paraId="1144D5C1" w14:textId="77777777" w:rsidR="004C6CCD" w:rsidRDefault="002A427E"/>
    <w:sectPr w:rsidR="004C6CCD" w:rsidSect="002A42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C2F"/>
    <w:rsid w:val="0010127D"/>
    <w:rsid w:val="0024012E"/>
    <w:rsid w:val="002A427E"/>
    <w:rsid w:val="002E49B9"/>
    <w:rsid w:val="00620C2F"/>
    <w:rsid w:val="00747FC8"/>
    <w:rsid w:val="00810BD3"/>
    <w:rsid w:val="0081288B"/>
    <w:rsid w:val="00990FF9"/>
    <w:rsid w:val="00D96D97"/>
    <w:rsid w:val="00EF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4C3E"/>
  <w15:chartTrackingRefBased/>
  <w15:docId w15:val="{9BEBBB49-D259-4B40-85F1-6CAAE834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0C2F"/>
    <w:pPr>
      <w:spacing w:before="120" w:after="200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Röper</dc:creator>
  <cp:keywords/>
  <dc:description/>
  <cp:lastModifiedBy>AffrinNisha Hyjan </cp:lastModifiedBy>
  <cp:revision>3</cp:revision>
  <dcterms:created xsi:type="dcterms:W3CDTF">2021-08-12T11:03:00Z</dcterms:created>
  <dcterms:modified xsi:type="dcterms:W3CDTF">2022-10-09T15:25:00Z</dcterms:modified>
</cp:coreProperties>
</file>